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Hyperlink0"/>
          <w:rFonts w:cs="Times New Roman" w:ascii="Times New Roman" w:hAnsi="Times New Roman"/>
          <w:b/>
          <w:bCs/>
          <w:sz w:val="30"/>
          <w:szCs w:val="30"/>
        </w:rPr>
        <w:t>Supplement Table 1</w:t>
      </w:r>
      <w:r>
        <w:rPr>
          <w:rStyle w:val="Hyperlink0"/>
          <w:rFonts w:cs="Times New Roman" w:ascii="Times New Roman" w:hAnsi="Times New Roman"/>
          <w:b/>
          <w:bCs/>
          <w:sz w:val="30"/>
          <w:szCs w:val="30"/>
        </w:rPr>
        <w:t>.</w:t>
      </w:r>
      <w:r>
        <w:rPr>
          <w:rStyle w:val="Hyperlink0"/>
          <w:rFonts w:cs="Times New Roman" w:ascii="Times New Roman" w:hAnsi="Times New Roman"/>
          <w:b/>
          <w:bCs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Clinical features of AA with germline FANC mutation</w:t>
      </w:r>
    </w:p>
    <w:tbl>
      <w:tblPr>
        <w:tblW w:w="16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275"/>
        <w:gridCol w:w="1134"/>
        <w:gridCol w:w="1276"/>
        <w:gridCol w:w="1276"/>
        <w:gridCol w:w="3685"/>
        <w:gridCol w:w="1652"/>
        <w:gridCol w:w="1750"/>
        <w:gridCol w:w="1418"/>
        <w:gridCol w:w="992"/>
        <w:gridCol w:w="1134"/>
      </w:tblGrid>
      <w:tr>
        <w:trPr>
          <w:trHeight w:val="1215" w:hRule="atLeast"/>
        </w:trPr>
        <w:tc>
          <w:tcPr>
            <w:tcW w:w="7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7"/>
              <w:widowControl/>
              <w:spacing w:before="100" w:after="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Name ID#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with hematology abnormality/Gend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diagnosed with A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usion dependent (Y/N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mens (BM/PB; OM/Nail)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 Germline Mutation type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i/>
                <w:iCs/>
              </w:rPr>
              <w:t>linical interpretation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romosomal location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germline gene verifica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ative effec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nosis</w:t>
            </w:r>
          </w:p>
        </w:tc>
      </w:tr>
      <w:tr>
        <w:trPr>
          <w:trHeight w:val="1591" w:hRule="atLeast"/>
        </w:trPr>
        <w:tc>
          <w:tcPr>
            <w:tcW w:w="75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1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M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,exon11,c.G2968T,p.E990X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  <w:r>
              <w:rPr>
                <w:rFonts w:cs="Times New Roman" w:ascii="Times New Roman" w:hAnsi="Times New Roman"/>
              </w:rPr>
              <w:t>; FANCA,exon26,c.C2500G,p.L834V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FANCA,exon23,c.C2140T,p.R714W/</w:t>
            </w:r>
            <w:r>
              <w:rPr/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B2,exon9,c.G2968T,p.E990X</w:t>
            </w:r>
            <w:r>
              <w:rPr>
                <w:rFonts w:cs="Times New Roman" w:ascii="Times New Roman" w:hAnsi="Times New Roman"/>
              </w:rPr>
              <w:t>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thogenic</w:t>
            </w:r>
          </w:p>
        </w:tc>
        <w:tc>
          <w:tcPr>
            <w:tcW w:w="165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1464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8983624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898380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23634318</w:t>
            </w:r>
          </w:p>
        </w:tc>
        <w:tc>
          <w:tcPr>
            <w:tcW w:w="175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80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C,exon8,c.C763A,p.L255M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A,exon23,c.G2080A,p.D694N</w:t>
            </w:r>
            <w:r>
              <w:rPr>
                <w:rFonts w:cs="Times New Roman" w:ascii="Times New Roman" w:hAnsi="Times New Roman"/>
              </w:rPr>
              <w:t>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789770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8983815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ive ca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205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A,exon26,c.G2428T,p.A810S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  <w:r>
              <w:rPr>
                <w:rFonts w:cs="Times New Roman" w:ascii="Times New Roman" w:hAnsi="Times New Roman"/>
              </w:rPr>
              <w:t>;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8983632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41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A,exon22,c.2003G&gt;T,p.S668I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CC4, exon9,c.1900A&gt;G,p.I634V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8983969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r16:140317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41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A,exon3,c.209A&gt;G,p.K70R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8988100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ther </w:t>
            </w:r>
            <w:r>
              <w:rPr>
                <w:rFonts w:cs="Times New Roman" w:ascii="Times New Roman" w:hAnsi="Times New Roman"/>
              </w:rPr>
              <w:t>with</w:t>
            </w:r>
            <w:r>
              <w:rPr>
                <w:rFonts w:cs="Times New Roman" w:ascii="Times New Roman" w:hAnsi="Times New Roman"/>
              </w:rPr>
              <w:t xml:space="preserve"> FANCA,exon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426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BM; </w:t>
            </w:r>
            <w:r>
              <w:rPr>
                <w:rFonts w:cs="Times New Roman" w:ascii="Times New Roman" w:hAnsi="Times New Roman"/>
              </w:rPr>
              <w:t>Nai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B,exon3,c.440T&gt;C,p.V147A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1488319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the 3rd mon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1604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D2,exon41,c.C3973A,p.L1325M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D2,exon25,c.A2309G,p.K770R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013689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010758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ther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</w:rPr>
              <w:t xml:space="preserve">FANCD2,exon41; Mother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</w:rPr>
              <w:t>FANCD2,exon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41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D2,exon29,c.2723C&gt;T,p.T908I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  <w:r>
              <w:rPr>
                <w:rFonts w:cs="Times New Roman" w:ascii="Times New Roman" w:hAnsi="Times New Roman"/>
              </w:rPr>
              <w:t>;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011622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589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E,exon2,c.C598T,p.R200C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3542387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ther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</w:rPr>
              <w:t>F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453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E,exon2,c.C316T,p.R106W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3542359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 after 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 fail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453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PB; </w:t>
            </w:r>
            <w:r>
              <w:rPr>
                <w:rFonts w:cs="Times New Roman" w:ascii="Times New Roman" w:hAnsi="Times New Roman"/>
              </w:rPr>
              <w:t>Nai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F,exon1,c.G182T,p.R61L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2264717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 at the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month,less than 9 mont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453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G,exon1,c.A55G,p.K19E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3507946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 after 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 fail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R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453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L,exon7,c.G490A,p.D164N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X4,exon15, c.G5239A , p.V1747M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58198644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358260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her neg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plo-HSCT after ATG failur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41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M,exon14,c.G3469A,p.E1157K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4517622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962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B2,exon13,c.T3379C,p.C1127R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B2,exon4,c.A925G,p.I309V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</w:t>
            </w:r>
            <w:r>
              <w:rPr>
                <w:rFonts w:cs="Times New Roman" w:ascii="Times New Roman" w:hAnsi="Times New Roman"/>
                <w:i/>
                <w:iCs/>
              </w:rPr>
              <w:t>ikely benign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2361496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2364694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ive ca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453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BM; </w:t>
            </w:r>
            <w:r>
              <w:rPr>
                <w:rFonts w:cs="Times New Roman" w:ascii="Times New Roman" w:hAnsi="Times New Roman"/>
              </w:rPr>
              <w:t>Nai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X4,exon12,c.A2381T,p.D794V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364125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ther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</w:rPr>
              <w:t>SLX4</w:t>
            </w:r>
            <w:r>
              <w:rPr>
                <w:rFonts w:cs="Times New Roman" w:ascii="Times New Roman" w:hAnsi="Times New Roman"/>
              </w:rPr>
              <w:t>;</w:t>
            </w:r>
            <w:r>
              <w:rPr>
                <w:rFonts w:cs="Times New Roman" w:ascii="Times New Roman" w:hAnsi="Times New Roman"/>
              </w:rPr>
              <w:t xml:space="preserve"> Father neg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41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X4,exon14,c.C4765T,p.R1589C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363348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ther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</w:rPr>
              <w:t>SLX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plo-HSCT after 2rd ATG failur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962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E,exon5,c.T971C,p.M324T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,exon10,c.T1773G,p.I591M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3L,exon2,c.C165G,p.H55Q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3542607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0738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200398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 after A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failur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453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L,exon5,c.C335T,p.S112L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5822198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41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,exon11,c.C2260A,p.Q754K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shd w:fill="FFFFFF" w:val="clear"/>
              </w:rPr>
              <w:t>chr13:3291075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10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ress into leukemia at 49 months /died</w:t>
            </w:r>
          </w:p>
        </w:tc>
      </w:tr>
      <w:tr>
        <w:trPr>
          <w:trHeight w:val="1283" w:hRule="atLeast"/>
        </w:trPr>
        <w:tc>
          <w:tcPr>
            <w:tcW w:w="759" w:type="dxa"/>
            <w:tcBorders/>
          </w:tcPr>
          <w:p>
            <w:pPr>
              <w:pStyle w:val="Normal"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I,exon21,c.A2011G,p.I671V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I,exon24,c.A2604C,p.E868D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:8983593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:8983829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72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A,exon30,c.A2944G,p.T982A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 8982502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 after A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failur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72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B2,exon5, c.2474G&gt;C,p.R825T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CC4,exon8,c.1787C&gt;A,p.A596E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23641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9"/>
                <w:szCs w:val="19"/>
                <w:shd w:fill="FFFFFF" w:val="clear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shd w:fill="FFFFFF" w:val="clear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</w:rPr>
              <w:t>hr16:1402957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1070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BM; </w:t>
            </w:r>
            <w:r>
              <w:rPr>
                <w:rFonts w:cs="Times New Roman" w:ascii="Times New Roman" w:hAnsi="Times New Roman"/>
              </w:rPr>
              <w:t>Nai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P1,exon19,c.2830C&gt;G,p.Q944E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kely benign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5976327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ther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</w:rPr>
              <w:t>BRIP1; Father neg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72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X4,exon2,c.437C&gt;T,p.S146F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365852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 at</w:t>
            </w:r>
            <w:r>
              <w:rPr>
                <w:rFonts w:cs="Times New Roman" w:ascii="Times New Roman" w:hAnsi="Times New Roman"/>
              </w:rPr>
              <w:t xml:space="preserve"> the 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mon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72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T, exon2, c.G71A,p.C24Y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20233568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72" w:hRule="atLeast"/>
        </w:trPr>
        <w:tc>
          <w:tcPr>
            <w:tcW w:w="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,exon11,</w:t>
            </w:r>
            <w:r>
              <w:rPr>
                <w:rFonts w:cs="Times New Roman" w:ascii="Times New Roman" w:hAnsi="Times New Roman"/>
              </w:rPr>
              <w:t>c.5200G&gt;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p.E1734K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X4,</w:t>
            </w:r>
            <w:r>
              <w:rPr>
                <w:rFonts w:cs="Times New Roman" w:ascii="Times New Roman" w:hAnsi="Times New Roman"/>
              </w:rPr>
              <w:t>exon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c.2854_2855delinsA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p.A952M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 3291369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hr16: 364078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  <w:tr>
        <w:trPr>
          <w:trHeight w:val="672" w:hRule="atLeast"/>
        </w:trPr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M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; OM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D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exon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c.4234_4239del 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p.E1411_S1412del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ertain significance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 10140452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ested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R at the 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th month,less than 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month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l the FANC germline mutations were confirmed heterozygous. CSA: cyclosporine; ATG: antithymocyte globulin; HSCT: hematopoietic stem cell transplanti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OM: oral mucosa</w:t>
      </w:r>
    </w:p>
    <w:sectPr>
      <w:type w:val="nextPage"/>
      <w:pgSz w:orient="landscape" w:w="16838" w:h="11906"/>
      <w:pgMar w:left="828" w:right="82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yperlink0">
    <w:name w:val="Hyperlink.0"/>
    <w:qFormat/>
    <w:rPr/>
  </w:style>
  <w:style w:type="character" w:styleId="None">
    <w:name w:val="None"/>
    <w:qFormat/>
    <w:rPr/>
  </w:style>
  <w:style w:type="character" w:styleId="Skip">
    <w:name w:val="skip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5:40:00Z</dcterms:created>
  <dc:creator>41380</dc:creator>
  <dc:description/>
  <cp:keywords/>
  <dc:language>en-US</dc:language>
  <cp:lastModifiedBy>Wu Dijiong</cp:lastModifiedBy>
  <dcterms:modified xsi:type="dcterms:W3CDTF">2022-05-24T12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7D3EA9398F4E56A25F5669F382F2F8</vt:lpwstr>
  </property>
  <property fmtid="{D5CDD505-2E9C-101B-9397-08002B2CF9AE}" pid="3" name="KSOProductBuildVer">
    <vt:lpwstr>2052-11.1.0.11365</vt:lpwstr>
  </property>
</Properties>
</file>